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6F4C3" w14:textId="63667FD5" w:rsidR="000A116C" w:rsidRDefault="002A0733" w:rsidP="000A116C">
      <w:pPr>
        <w:keepNext/>
      </w:pPr>
      <w:r>
        <w:rPr>
          <w:noProof/>
          <w:sz w:val="16"/>
          <w:szCs w:val="16"/>
        </w:rPr>
        <w:drawing>
          <wp:inline distT="0" distB="0" distL="0" distR="0" wp14:anchorId="6E4306DC" wp14:editId="3F06D60D">
            <wp:extent cx="5973811" cy="6142892"/>
            <wp:effectExtent l="0" t="0" r="0" b="4445"/>
            <wp:docPr id="17488629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862935" name="Picture 1748862935"/>
                    <pic:cNvPicPr/>
                  </pic:nvPicPr>
                  <pic:blipFill rotWithShape="1">
                    <a:blip r:embed="rId4"/>
                    <a:srcRect b="66382"/>
                    <a:stretch/>
                  </pic:blipFill>
                  <pic:spPr bwMode="auto">
                    <a:xfrm>
                      <a:off x="0" y="0"/>
                      <a:ext cx="6004198" cy="6174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EC3C0" w14:textId="421AD672" w:rsidR="007F6C90" w:rsidRDefault="007E3D54" w:rsidP="007F6C90">
      <w:pPr>
        <w:keepNext/>
      </w:pPr>
      <w:r>
        <w:rPr>
          <w:noProof/>
          <w:sz w:val="16"/>
          <w:szCs w:val="16"/>
        </w:rPr>
        <w:lastRenderedPageBreak/>
        <w:drawing>
          <wp:inline distT="0" distB="0" distL="0" distR="0" wp14:anchorId="1AA1AD7B" wp14:editId="58F569C3">
            <wp:extent cx="5913815" cy="5849815"/>
            <wp:effectExtent l="0" t="0" r="4445" b="5080"/>
            <wp:docPr id="6662319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862935" name="Picture 1748862935"/>
                    <pic:cNvPicPr/>
                  </pic:nvPicPr>
                  <pic:blipFill rotWithShape="1">
                    <a:blip r:embed="rId4"/>
                    <a:srcRect t="34331" b="33331"/>
                    <a:stretch/>
                  </pic:blipFill>
                  <pic:spPr bwMode="auto">
                    <a:xfrm>
                      <a:off x="0" y="0"/>
                      <a:ext cx="5929147" cy="5864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582126" w14:textId="6F00CF94" w:rsidR="00BB315B" w:rsidRDefault="007E3D54" w:rsidP="00BB315B">
      <w:pPr>
        <w:keepNext/>
      </w:pPr>
      <w:r>
        <w:rPr>
          <w:noProof/>
          <w:sz w:val="16"/>
          <w:szCs w:val="16"/>
        </w:rPr>
        <w:lastRenderedPageBreak/>
        <w:drawing>
          <wp:inline distT="0" distB="0" distL="0" distR="0" wp14:anchorId="0D28567B" wp14:editId="46BC319F">
            <wp:extent cx="5873262" cy="5962725"/>
            <wp:effectExtent l="0" t="0" r="0" b="0"/>
            <wp:docPr id="10137492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862935" name="Picture 1748862935"/>
                    <pic:cNvPicPr/>
                  </pic:nvPicPr>
                  <pic:blipFill rotWithShape="1">
                    <a:blip r:embed="rId4"/>
                    <a:srcRect t="66809"/>
                    <a:stretch/>
                  </pic:blipFill>
                  <pic:spPr bwMode="auto">
                    <a:xfrm>
                      <a:off x="0" y="0"/>
                      <a:ext cx="5889978" cy="5979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0FCEB7" w14:textId="3948C6A1" w:rsidR="00BB315B" w:rsidRPr="00BB315B" w:rsidRDefault="00BB315B" w:rsidP="00BB315B">
      <w:pPr>
        <w:pStyle w:val="Caption"/>
      </w:pPr>
      <w:r>
        <w:t xml:space="preserve">Supplementary Figure 1. Tissue-specific gene regulatory subnetworks for </w:t>
      </w:r>
      <w:proofErr w:type="spellStart"/>
      <w:r>
        <w:t>GTEx</w:t>
      </w:r>
      <w:proofErr w:type="spellEnd"/>
      <w:r>
        <w:t xml:space="preserve"> skeletal muscle samples for males 20-29 in (A) </w:t>
      </w:r>
      <w:r w:rsidR="00F37B3B">
        <w:t>lung tissue,</w:t>
      </w:r>
      <w:r>
        <w:t xml:space="preserve"> (B) </w:t>
      </w:r>
      <w:r w:rsidR="00F37B3B">
        <w:t>skin, and (C) aorta.</w:t>
      </w:r>
    </w:p>
    <w:sectPr w:rsidR="00BB315B" w:rsidRPr="00BB3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B3"/>
    <w:rsid w:val="000A116C"/>
    <w:rsid w:val="001067B9"/>
    <w:rsid w:val="001A11DC"/>
    <w:rsid w:val="001D7AF2"/>
    <w:rsid w:val="00245C72"/>
    <w:rsid w:val="00253299"/>
    <w:rsid w:val="00266142"/>
    <w:rsid w:val="00266C2C"/>
    <w:rsid w:val="0027169D"/>
    <w:rsid w:val="002A0733"/>
    <w:rsid w:val="00311939"/>
    <w:rsid w:val="00376A45"/>
    <w:rsid w:val="0038130C"/>
    <w:rsid w:val="003E5933"/>
    <w:rsid w:val="00445F3E"/>
    <w:rsid w:val="0054700D"/>
    <w:rsid w:val="005C7A19"/>
    <w:rsid w:val="005D6B6C"/>
    <w:rsid w:val="005E03A8"/>
    <w:rsid w:val="00651BD4"/>
    <w:rsid w:val="00676469"/>
    <w:rsid w:val="006828CD"/>
    <w:rsid w:val="006A06A4"/>
    <w:rsid w:val="00763A1F"/>
    <w:rsid w:val="007E3D54"/>
    <w:rsid w:val="007F6C90"/>
    <w:rsid w:val="00830EE1"/>
    <w:rsid w:val="0083345C"/>
    <w:rsid w:val="008B3A83"/>
    <w:rsid w:val="008F3CD0"/>
    <w:rsid w:val="009A16E6"/>
    <w:rsid w:val="009A20AF"/>
    <w:rsid w:val="00A00648"/>
    <w:rsid w:val="00B156F4"/>
    <w:rsid w:val="00B424FB"/>
    <w:rsid w:val="00BB315B"/>
    <w:rsid w:val="00BB6EE0"/>
    <w:rsid w:val="00BE4244"/>
    <w:rsid w:val="00C50F88"/>
    <w:rsid w:val="00C56E01"/>
    <w:rsid w:val="00CC74CF"/>
    <w:rsid w:val="00D43BFC"/>
    <w:rsid w:val="00D45C42"/>
    <w:rsid w:val="00D56330"/>
    <w:rsid w:val="00E817B3"/>
    <w:rsid w:val="00E856DE"/>
    <w:rsid w:val="00ED073B"/>
    <w:rsid w:val="00F37B3B"/>
    <w:rsid w:val="00F404E7"/>
    <w:rsid w:val="00F52916"/>
    <w:rsid w:val="00F92724"/>
    <w:rsid w:val="00FA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B883B"/>
  <w15:chartTrackingRefBased/>
  <w15:docId w15:val="{D5DA4E0F-13EB-534B-BE84-68BD44A1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7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7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7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7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7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7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7B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A116C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2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0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0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r, Tara Denise</dc:creator>
  <cp:keywords/>
  <dc:description/>
  <cp:lastModifiedBy>Eicher, Tara Denise</cp:lastModifiedBy>
  <cp:revision>2</cp:revision>
  <dcterms:created xsi:type="dcterms:W3CDTF">2025-03-10T14:49:00Z</dcterms:created>
  <dcterms:modified xsi:type="dcterms:W3CDTF">2025-03-10T14:49:00Z</dcterms:modified>
</cp:coreProperties>
</file>